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00EDF2" w14:textId="121E54A4" w:rsidR="00CF3451" w:rsidRPr="00085D8F" w:rsidRDefault="00C84524" w:rsidP="0063737D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b/>
          <w:bCs/>
          <w:kern w:val="0"/>
          <w:szCs w:val="22"/>
          <w14:ligatures w14:val="none"/>
        </w:rPr>
      </w:pPr>
      <w:r w:rsidRPr="00085D8F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 xml:space="preserve">Supplementary </w:t>
      </w:r>
      <w:r w:rsidR="00763655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>M</w:t>
      </w:r>
      <w:r w:rsidR="00DB4A45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>aterial</w:t>
      </w:r>
      <w:r w:rsidRPr="00085D8F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 xml:space="preserve"> </w:t>
      </w:r>
      <w:r w:rsidR="00B83BDA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>12</w:t>
      </w:r>
      <w:r w:rsidRPr="00085D8F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>.</w:t>
      </w:r>
      <w:r w:rsidR="00CF3451" w:rsidRPr="00085D8F">
        <w:rPr>
          <w:rFonts w:ascii="Times New Roman" w:eastAsia="맑은 고딕" w:hAnsi="Times New Roman" w:cs="Times New Roman"/>
          <w:b/>
          <w:bCs/>
          <w:kern w:val="0"/>
          <w:szCs w:val="22"/>
          <w14:ligatures w14:val="none"/>
        </w:rPr>
        <w:t xml:space="preserve"> </w:t>
      </w:r>
      <w:r w:rsidR="007056B2" w:rsidRPr="00085D8F">
        <w:rPr>
          <w:rFonts w:ascii="Times New Roman Uni" w:eastAsia="Times New Roman Uni" w:hAnsi="Times New Roman Uni" w:cs="Times New Roman Uni" w:hint="eastAsia"/>
          <w:b/>
          <w:bCs/>
          <w:szCs w:val="22"/>
        </w:rPr>
        <w:t xml:space="preserve">Socioeconomic factors associated with participation in breast cancer screening </w:t>
      </w:r>
      <w:r w:rsidR="007056B2" w:rsidRPr="00085D8F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 xml:space="preserve">in </w:t>
      </w:r>
      <w:r w:rsidR="00E247BC" w:rsidRPr="00085D8F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 xml:space="preserve">countries without </w:t>
      </w:r>
      <w:r w:rsidR="007056B2" w:rsidRPr="00085D8F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 xml:space="preserve">National Screening Program </w:t>
      </w:r>
      <w:r w:rsidR="00CF3451" w:rsidRPr="00085D8F">
        <w:rPr>
          <w:rFonts w:ascii="Times New Roman" w:eastAsia="맑은 고딕" w:hAnsi="Times New Roman" w:cs="Times New Roman"/>
          <w:b/>
          <w:bCs/>
          <w:kern w:val="0"/>
          <w:szCs w:val="22"/>
          <w14:ligatures w14:val="none"/>
        </w:rPr>
        <w:t>(</w:t>
      </w:r>
      <w:r w:rsidR="00CF3451" w:rsidRPr="00085D8F">
        <w:rPr>
          <w:rFonts w:ascii="Times New Roman" w:eastAsia="Times New Roman Uni" w:hAnsi="Times New Roman" w:cs="Times New Roman"/>
          <w:b/>
          <w:bCs/>
          <w:szCs w:val="22"/>
        </w:rPr>
        <w:t xml:space="preserve">Education level &amp; </w:t>
      </w:r>
      <w:r w:rsidR="00051992" w:rsidRPr="00085D8F">
        <w:rPr>
          <w:rFonts w:ascii="Times New Roman" w:eastAsia="Times New Roman Uni" w:hAnsi="Times New Roman" w:cs="Times New Roman" w:hint="eastAsia"/>
          <w:b/>
          <w:bCs/>
          <w:szCs w:val="22"/>
        </w:rPr>
        <w:t>Employment</w:t>
      </w:r>
      <w:r w:rsidR="00CF3451" w:rsidRPr="00085D8F">
        <w:rPr>
          <w:rFonts w:ascii="Times New Roman" w:eastAsia="Times New Roman Uni" w:hAnsi="Times New Roman" w:cs="Times New Roman"/>
          <w:b/>
          <w:bCs/>
          <w:szCs w:val="22"/>
        </w:rPr>
        <w:t xml:space="preserve"> &amp;</w:t>
      </w:r>
      <w:r w:rsidR="00B51BE6" w:rsidRPr="00085D8F">
        <w:rPr>
          <w:rFonts w:ascii="Times New Roman" w:eastAsia="Times New Roman Uni" w:hAnsi="Times New Roman" w:cs="Times New Roman" w:hint="eastAsia"/>
          <w:b/>
          <w:bCs/>
          <w:szCs w:val="22"/>
        </w:rPr>
        <w:t xml:space="preserve"> Region</w:t>
      </w:r>
      <w:r w:rsidR="00CF3451" w:rsidRPr="00085D8F">
        <w:rPr>
          <w:rFonts w:ascii="Times New Roman" w:eastAsia="맑은 고딕" w:hAnsi="Times New Roman" w:cs="Times New Roman"/>
          <w:b/>
          <w:bCs/>
          <w:kern w:val="0"/>
          <w:szCs w:val="22"/>
          <w14:ligatures w14:val="none"/>
        </w:rPr>
        <w:t>)</w:t>
      </w:r>
    </w:p>
    <w:tbl>
      <w:tblPr>
        <w:tblStyle w:val="10"/>
        <w:tblW w:w="13366" w:type="dxa"/>
        <w:tblLayout w:type="fixed"/>
        <w:tblLook w:val="04A0" w:firstRow="1" w:lastRow="0" w:firstColumn="1" w:lastColumn="0" w:noHBand="0" w:noVBand="1"/>
      </w:tblPr>
      <w:tblGrid>
        <w:gridCol w:w="1583"/>
        <w:gridCol w:w="2022"/>
        <w:gridCol w:w="1735"/>
        <w:gridCol w:w="2246"/>
        <w:gridCol w:w="2233"/>
        <w:gridCol w:w="1878"/>
        <w:gridCol w:w="1669"/>
      </w:tblGrid>
      <w:tr w:rsidR="00085D8F" w:rsidRPr="00085D8F" w14:paraId="26F55399" w14:textId="77777777" w:rsidTr="00744E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shd w:val="clear" w:color="auto" w:fill="E8E8E8" w:themeFill="background2"/>
            <w:vAlign w:val="center"/>
          </w:tcPr>
          <w:p w14:paraId="21B52EE3" w14:textId="77777777" w:rsidR="00CF3451" w:rsidRPr="00085D8F" w:rsidRDefault="00CF3451" w:rsidP="00744E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57" w:type="dxa"/>
            <w:gridSpan w:val="2"/>
            <w:shd w:val="clear" w:color="auto" w:fill="E8E8E8" w:themeFill="background2"/>
            <w:vAlign w:val="center"/>
          </w:tcPr>
          <w:p w14:paraId="3ED4895D" w14:textId="77777777" w:rsidR="00CF3451" w:rsidRPr="00085D8F" w:rsidRDefault="00CF3451" w:rsidP="00744E1C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Education level</w:t>
            </w:r>
          </w:p>
        </w:tc>
        <w:tc>
          <w:tcPr>
            <w:tcW w:w="4479" w:type="dxa"/>
            <w:gridSpan w:val="2"/>
            <w:shd w:val="clear" w:color="auto" w:fill="E8E8E8" w:themeFill="background2"/>
            <w:vAlign w:val="center"/>
          </w:tcPr>
          <w:p w14:paraId="7AA698E3" w14:textId="77777777" w:rsidR="00CF3451" w:rsidRPr="00085D8F" w:rsidRDefault="00CF3451" w:rsidP="00744E1C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Being employed</w:t>
            </w:r>
          </w:p>
        </w:tc>
        <w:tc>
          <w:tcPr>
            <w:tcW w:w="3547" w:type="dxa"/>
            <w:gridSpan w:val="2"/>
            <w:shd w:val="clear" w:color="auto" w:fill="E8E8E8" w:themeFill="background2"/>
            <w:vAlign w:val="center"/>
          </w:tcPr>
          <w:p w14:paraId="64443014" w14:textId="77777777" w:rsidR="00CF3451" w:rsidRPr="00085D8F" w:rsidRDefault="00CF3451" w:rsidP="00744E1C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Living urban</w:t>
            </w:r>
          </w:p>
        </w:tc>
      </w:tr>
      <w:tr w:rsidR="00085D8F" w:rsidRPr="00085D8F" w14:paraId="42BA05E2" w14:textId="77777777" w:rsidTr="00713B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2C94D060" w14:textId="3B72CF54" w:rsidR="00CF3451" w:rsidRPr="00085D8F" w:rsidRDefault="000205DC" w:rsidP="00744E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First Author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(year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Country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640ACAC4" w14:textId="77777777" w:rsidR="00CF3451" w:rsidRPr="00085D8F" w:rsidRDefault="00CF3451" w:rsidP="00744E1C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Group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D119D85" w14:textId="77777777" w:rsidR="00CF3451" w:rsidRPr="00085D8F" w:rsidRDefault="00CF3451" w:rsidP="00744E1C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2246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7D4A266" w14:textId="77777777" w:rsidR="00CF3451" w:rsidRPr="00085D8F" w:rsidRDefault="00CF3451" w:rsidP="00744E1C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Group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3670DE7" w14:textId="77777777" w:rsidR="00CF3451" w:rsidRPr="00085D8F" w:rsidRDefault="00CF3451" w:rsidP="00744E1C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38D31A9" w14:textId="77777777" w:rsidR="00CF3451" w:rsidRPr="00085D8F" w:rsidRDefault="00CF3451" w:rsidP="00744E1C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Group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AB6D299" w14:textId="77777777" w:rsidR="00CF3451" w:rsidRPr="00085D8F" w:rsidRDefault="00CF3451" w:rsidP="00744E1C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OR (95% CI)</w:t>
            </w:r>
          </w:p>
        </w:tc>
      </w:tr>
      <w:tr w:rsidR="00085D8F" w:rsidRPr="00085D8F" w14:paraId="1BB4C9A2" w14:textId="77777777" w:rsidTr="00713BE4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tcBorders>
              <w:top w:val="single" w:sz="4" w:space="0" w:color="auto"/>
            </w:tcBorders>
            <w:noWrap/>
            <w:vAlign w:val="center"/>
          </w:tcPr>
          <w:p w14:paraId="758081D2" w14:textId="7F3A793E" w:rsidR="00CF3451" w:rsidRPr="00085D8F" w:rsidRDefault="00CF3451" w:rsidP="006F3C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Anwar(2018)</w:t>
            </w:r>
            <w:r w:rsidR="00207BF3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="00207BF3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[18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Indonesia</w:t>
            </w:r>
          </w:p>
        </w:tc>
        <w:tc>
          <w:tcPr>
            <w:tcW w:w="2022" w:type="dxa"/>
            <w:tcBorders>
              <w:top w:val="single" w:sz="4" w:space="0" w:color="auto"/>
            </w:tcBorders>
            <w:vAlign w:val="center"/>
          </w:tcPr>
          <w:p w14:paraId="5E014382" w14:textId="3DBB6DEA" w:rsidR="00CF3451" w:rsidRPr="00085D8F" w:rsidRDefault="006F3CE7" w:rsidP="006F3CE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>B</w:t>
            </w:r>
            <w:r w:rsidR="00CF3451"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elow high school graduate</w:t>
            </w:r>
            <w:r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 xml:space="preserve"> </w:t>
            </w:r>
            <w:r w:rsidR="00CF3451"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(ref) vs others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vAlign w:val="center"/>
          </w:tcPr>
          <w:p w14:paraId="7187B38E" w14:textId="77777777" w:rsidR="00CF3451" w:rsidRPr="00085D8F" w:rsidRDefault="00CF3451" w:rsidP="006F3CE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4.26 (3.39-5.36)</w:t>
            </w:r>
          </w:p>
        </w:tc>
        <w:tc>
          <w:tcPr>
            <w:tcW w:w="2246" w:type="dxa"/>
            <w:tcBorders>
              <w:top w:val="single" w:sz="4" w:space="0" w:color="auto"/>
            </w:tcBorders>
            <w:vAlign w:val="center"/>
          </w:tcPr>
          <w:p w14:paraId="7E004CE9" w14:textId="77777777" w:rsidR="00CF3451" w:rsidRPr="00085D8F" w:rsidRDefault="00CF3451" w:rsidP="006F3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233" w:type="dxa"/>
            <w:tcBorders>
              <w:top w:val="single" w:sz="4" w:space="0" w:color="auto"/>
            </w:tcBorders>
            <w:vAlign w:val="center"/>
          </w:tcPr>
          <w:p w14:paraId="6C93906F" w14:textId="77777777" w:rsidR="00CF3451" w:rsidRPr="00085D8F" w:rsidRDefault="00CF3451" w:rsidP="006F3CE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  <w:vAlign w:val="center"/>
          </w:tcPr>
          <w:p w14:paraId="7418F406" w14:textId="77777777" w:rsidR="00CF3451" w:rsidRPr="00085D8F" w:rsidRDefault="00CF3451" w:rsidP="006F3CE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69" w:type="dxa"/>
            <w:tcBorders>
              <w:top w:val="single" w:sz="4" w:space="0" w:color="auto"/>
            </w:tcBorders>
            <w:vAlign w:val="center"/>
          </w:tcPr>
          <w:p w14:paraId="7C567433" w14:textId="77777777" w:rsidR="00CF3451" w:rsidRPr="00085D8F" w:rsidRDefault="00CF3451" w:rsidP="006F3CE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85D8F" w:rsidRPr="00085D8F" w14:paraId="38F3BF8D" w14:textId="77777777" w:rsidTr="00B65830">
        <w:trPr>
          <w:trHeight w:val="7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</w:tcPr>
          <w:p w14:paraId="01A7FE22" w14:textId="56F52697" w:rsidR="00A01095" w:rsidRPr="00085D8F" w:rsidRDefault="00A01095" w:rsidP="006F3C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Frie(2013)</w:t>
            </w:r>
            <w:r w:rsidR="00CF1582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="00CF1582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[16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India</w:t>
            </w:r>
          </w:p>
        </w:tc>
        <w:tc>
          <w:tcPr>
            <w:tcW w:w="2022" w:type="dxa"/>
            <w:vAlign w:val="center"/>
          </w:tcPr>
          <w:p w14:paraId="24CD0D42" w14:textId="49067DA4" w:rsidR="00A01095" w:rsidRPr="00085D8F" w:rsidRDefault="00A01095" w:rsidP="006F3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None</w:t>
            </w:r>
            <w:r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 xml:space="preserve">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(ref) vs primary</w:t>
            </w:r>
          </w:p>
          <w:p w14:paraId="69826B93" w14:textId="50CA9FDE" w:rsidR="00A01095" w:rsidRPr="00085D8F" w:rsidRDefault="00A01095" w:rsidP="006F3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vs secondary</w:t>
            </w:r>
          </w:p>
          <w:p w14:paraId="4B65E07F" w14:textId="0A3F6FCA" w:rsidR="00A01095" w:rsidRPr="00085D8F" w:rsidRDefault="00A01095" w:rsidP="00E33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vs high school</w:t>
            </w:r>
          </w:p>
          <w:p w14:paraId="1E62547C" w14:textId="2514C0AA" w:rsidR="00A01095" w:rsidRPr="00085D8F" w:rsidRDefault="00A01095" w:rsidP="006F3CE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 xml:space="preserve">vs </w:t>
            </w:r>
            <w:r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>above university</w:t>
            </w:r>
          </w:p>
        </w:tc>
        <w:tc>
          <w:tcPr>
            <w:tcW w:w="1735" w:type="dxa"/>
            <w:vAlign w:val="center"/>
          </w:tcPr>
          <w:p w14:paraId="3D4FE58D" w14:textId="624F6ECB" w:rsidR="00A01095" w:rsidRPr="00085D8F" w:rsidRDefault="00A01095" w:rsidP="006F3CE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1.76 (1.47-2.10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2.62 (2.17-3.17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4.62 (3.53-6.06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7.86 (5.47-11.30)</w:t>
            </w:r>
          </w:p>
        </w:tc>
        <w:tc>
          <w:tcPr>
            <w:tcW w:w="2246" w:type="dxa"/>
            <w:vAlign w:val="center"/>
          </w:tcPr>
          <w:p w14:paraId="3D261728" w14:textId="60D8621E" w:rsidR="00A01095" w:rsidRPr="00085D8F" w:rsidRDefault="00A01095" w:rsidP="006F3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House wife (ref) vs Manual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House wife (ref) vs Others</w:t>
            </w:r>
          </w:p>
        </w:tc>
        <w:tc>
          <w:tcPr>
            <w:tcW w:w="2233" w:type="dxa"/>
            <w:vAlign w:val="center"/>
          </w:tcPr>
          <w:p w14:paraId="79533790" w14:textId="1DAEF908" w:rsidR="00A01095" w:rsidRPr="00085D8F" w:rsidRDefault="00A01095" w:rsidP="006F3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.65 (0.48-0.7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2.20 (1.83-2.65)</w:t>
            </w:r>
          </w:p>
        </w:tc>
        <w:tc>
          <w:tcPr>
            <w:tcW w:w="1878" w:type="dxa"/>
            <w:vAlign w:val="center"/>
          </w:tcPr>
          <w:p w14:paraId="08878DF2" w14:textId="77777777" w:rsidR="00A01095" w:rsidRPr="00085D8F" w:rsidRDefault="00A01095" w:rsidP="006F3CE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69" w:type="dxa"/>
            <w:vAlign w:val="center"/>
          </w:tcPr>
          <w:p w14:paraId="535D2F7D" w14:textId="77777777" w:rsidR="00A01095" w:rsidRPr="00085D8F" w:rsidRDefault="00A01095" w:rsidP="006F3CE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85D8F" w:rsidRPr="00085D8F" w14:paraId="58D59569" w14:textId="77777777" w:rsidTr="006F3CE7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</w:tcPr>
          <w:p w14:paraId="71049284" w14:textId="4490CC35" w:rsidR="00CF3451" w:rsidRPr="00085D8F" w:rsidRDefault="00CF3451" w:rsidP="006F3C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Gang(2013)</w:t>
            </w:r>
            <w:r w:rsidR="001C6940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="001C6940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[10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China</w:t>
            </w:r>
          </w:p>
        </w:tc>
        <w:tc>
          <w:tcPr>
            <w:tcW w:w="2022" w:type="dxa"/>
            <w:vAlign w:val="center"/>
          </w:tcPr>
          <w:p w14:paraId="5775B3CF" w14:textId="15FE5AB5" w:rsidR="00CF3451" w:rsidRPr="00085D8F" w:rsidRDefault="002C14C3" w:rsidP="006F3CE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>H</w:t>
            </w:r>
            <w:r w:rsidR="00CF3451"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ighly educated</w:t>
            </w:r>
            <w:r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 xml:space="preserve"> </w:t>
            </w:r>
            <w:r w:rsidR="00CF3451"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(ref) vs low educated</w:t>
            </w:r>
          </w:p>
        </w:tc>
        <w:tc>
          <w:tcPr>
            <w:tcW w:w="1735" w:type="dxa"/>
            <w:vAlign w:val="center"/>
          </w:tcPr>
          <w:p w14:paraId="597FEEBB" w14:textId="77777777" w:rsidR="00CF3451" w:rsidRPr="00085D8F" w:rsidRDefault="00CF3451" w:rsidP="006F3CE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.40 (0.21-0.77)</w:t>
            </w:r>
          </w:p>
        </w:tc>
        <w:tc>
          <w:tcPr>
            <w:tcW w:w="2246" w:type="dxa"/>
            <w:vAlign w:val="center"/>
          </w:tcPr>
          <w:p w14:paraId="1BF6504E" w14:textId="5BF8D1AE" w:rsidR="00CF3451" w:rsidRPr="00085D8F" w:rsidRDefault="00CF3451" w:rsidP="006F3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33" w:type="dxa"/>
            <w:vAlign w:val="center"/>
          </w:tcPr>
          <w:p w14:paraId="5373880B" w14:textId="66B57FE8" w:rsidR="00CF3451" w:rsidRPr="00085D8F" w:rsidRDefault="00CF3451" w:rsidP="006F3CE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vAlign w:val="center"/>
          </w:tcPr>
          <w:p w14:paraId="1236E152" w14:textId="77777777" w:rsidR="00CF3451" w:rsidRPr="00085D8F" w:rsidRDefault="00CF3451" w:rsidP="006F3CE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69" w:type="dxa"/>
            <w:vAlign w:val="center"/>
          </w:tcPr>
          <w:p w14:paraId="5E6EB9AA" w14:textId="77777777" w:rsidR="00CF3451" w:rsidRPr="00085D8F" w:rsidRDefault="00CF3451" w:rsidP="006F3CE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85D8F" w:rsidRPr="00085D8F" w14:paraId="144F4A68" w14:textId="77777777" w:rsidTr="006F3CE7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</w:tcPr>
          <w:p w14:paraId="14D1B124" w14:textId="040AF8A1" w:rsidR="00CF3451" w:rsidRPr="00085D8F" w:rsidRDefault="00CF3451" w:rsidP="006F3C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Kulkarni(2019)</w:t>
            </w:r>
            <w:r w:rsidR="00D33E59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="00D33E59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[17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India</w:t>
            </w:r>
          </w:p>
        </w:tc>
        <w:tc>
          <w:tcPr>
            <w:tcW w:w="2022" w:type="dxa"/>
            <w:vAlign w:val="center"/>
          </w:tcPr>
          <w:p w14:paraId="4B857D4E" w14:textId="6BBA41D5" w:rsidR="00CF3451" w:rsidRPr="00085D8F" w:rsidRDefault="009323E9" w:rsidP="006F3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N</w:t>
            </w:r>
            <w:r w:rsidR="00CF3451"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one</w:t>
            </w:r>
            <w:r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 xml:space="preserve"> </w:t>
            </w:r>
            <w:r w:rsidR="00CF3451"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(ref) vs primary</w:t>
            </w:r>
          </w:p>
          <w:p w14:paraId="5B250143" w14:textId="637C7CAA" w:rsidR="00CF3451" w:rsidRPr="00085D8F" w:rsidRDefault="00CF3451" w:rsidP="006F3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vs secondary</w:t>
            </w:r>
          </w:p>
          <w:p w14:paraId="35AE3EB5" w14:textId="22F0770D" w:rsidR="00CF3451" w:rsidRPr="00085D8F" w:rsidRDefault="00CF3451" w:rsidP="009323E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vs high school</w:t>
            </w:r>
          </w:p>
        </w:tc>
        <w:tc>
          <w:tcPr>
            <w:tcW w:w="1735" w:type="dxa"/>
            <w:vAlign w:val="center"/>
          </w:tcPr>
          <w:p w14:paraId="78A877A6" w14:textId="77777777" w:rsidR="00CF3451" w:rsidRPr="00085D8F" w:rsidRDefault="00CF3451" w:rsidP="006F3CE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1.41 (1.13-1.77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1.54 (1.35-1.76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1.48 (1.09-2.02)</w:t>
            </w:r>
          </w:p>
        </w:tc>
        <w:tc>
          <w:tcPr>
            <w:tcW w:w="2246" w:type="dxa"/>
            <w:vAlign w:val="center"/>
          </w:tcPr>
          <w:p w14:paraId="72030999" w14:textId="51122A8B" w:rsidR="00CF3451" w:rsidRPr="00085D8F" w:rsidRDefault="00CF3451" w:rsidP="006F3CE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Housewife/Student/retired</w:t>
            </w:r>
            <w:r w:rsidR="00ED15DB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  <w:r w:rsidR="00ED15DB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 vs employed</w:t>
            </w:r>
          </w:p>
        </w:tc>
        <w:tc>
          <w:tcPr>
            <w:tcW w:w="2233" w:type="dxa"/>
            <w:vAlign w:val="center"/>
          </w:tcPr>
          <w:p w14:paraId="79941ACE" w14:textId="77777777" w:rsidR="00CF3451" w:rsidRPr="00085D8F" w:rsidRDefault="00CF3451" w:rsidP="006F3CE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.75 (0.57-0.98)</w:t>
            </w:r>
          </w:p>
        </w:tc>
        <w:tc>
          <w:tcPr>
            <w:tcW w:w="1878" w:type="dxa"/>
            <w:vAlign w:val="center"/>
          </w:tcPr>
          <w:p w14:paraId="41D54427" w14:textId="77777777" w:rsidR="00CF3451" w:rsidRPr="00085D8F" w:rsidRDefault="00CF3451" w:rsidP="006F3CE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69" w:type="dxa"/>
            <w:vAlign w:val="center"/>
          </w:tcPr>
          <w:p w14:paraId="2DA454A0" w14:textId="77777777" w:rsidR="00CF3451" w:rsidRPr="00085D8F" w:rsidRDefault="00CF3451" w:rsidP="006F3CE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85D8F" w:rsidRPr="00085D8F" w14:paraId="27CE0CF9" w14:textId="77777777" w:rsidTr="006F3CE7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</w:tcPr>
          <w:p w14:paraId="40E627D0" w14:textId="2A5B5DEE" w:rsidR="00CF3451" w:rsidRPr="00085D8F" w:rsidRDefault="00CF3451" w:rsidP="006F3C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Lee(2015)</w:t>
            </w:r>
            <w:r w:rsidR="00373896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="00373896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[11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China</w:t>
            </w:r>
          </w:p>
        </w:tc>
        <w:tc>
          <w:tcPr>
            <w:tcW w:w="2022" w:type="dxa"/>
            <w:vAlign w:val="center"/>
          </w:tcPr>
          <w:p w14:paraId="58921A99" w14:textId="20BB569C" w:rsidR="00CF3451" w:rsidRPr="00085D8F" w:rsidRDefault="00607BD7" w:rsidP="006F3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P</w:t>
            </w:r>
            <w:r w:rsidR="00CF3451"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rimary</w:t>
            </w:r>
            <w:r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 xml:space="preserve"> </w:t>
            </w:r>
            <w:r w:rsidR="00CF3451"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(ref) vs secondary</w:t>
            </w:r>
          </w:p>
          <w:p w14:paraId="781336B8" w14:textId="104EB65C" w:rsidR="00CF3451" w:rsidRPr="00085D8F" w:rsidRDefault="00CF3451" w:rsidP="006F3CE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vs above high school</w:t>
            </w:r>
          </w:p>
        </w:tc>
        <w:tc>
          <w:tcPr>
            <w:tcW w:w="1735" w:type="dxa"/>
            <w:vAlign w:val="center"/>
          </w:tcPr>
          <w:p w14:paraId="14273A91" w14:textId="77777777" w:rsidR="00CF3451" w:rsidRPr="00085D8F" w:rsidRDefault="00CF3451" w:rsidP="006F3CE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1.31 (1.07-1.62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2.54 (1.13-5.70)</w:t>
            </w:r>
          </w:p>
        </w:tc>
        <w:tc>
          <w:tcPr>
            <w:tcW w:w="2246" w:type="dxa"/>
            <w:vAlign w:val="center"/>
          </w:tcPr>
          <w:p w14:paraId="3FFE7AC2" w14:textId="77777777" w:rsidR="00CF3451" w:rsidRPr="00085D8F" w:rsidRDefault="00CF3451" w:rsidP="006F3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33" w:type="dxa"/>
            <w:vAlign w:val="center"/>
          </w:tcPr>
          <w:p w14:paraId="20B83327" w14:textId="77777777" w:rsidR="00CF3451" w:rsidRPr="00085D8F" w:rsidRDefault="00CF3451" w:rsidP="006F3CE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vAlign w:val="center"/>
          </w:tcPr>
          <w:p w14:paraId="558F2E5E" w14:textId="29696FC2" w:rsidR="00CF3451" w:rsidRPr="00085D8F" w:rsidRDefault="00CF3451" w:rsidP="006F3CE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Rural</w:t>
            </w:r>
            <w:r w:rsidR="004E39FF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(ref) vs </w:t>
            </w:r>
            <w:r w:rsidR="000C5697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u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rban</w:t>
            </w:r>
          </w:p>
        </w:tc>
        <w:tc>
          <w:tcPr>
            <w:tcW w:w="1669" w:type="dxa"/>
            <w:vAlign w:val="center"/>
          </w:tcPr>
          <w:p w14:paraId="70F2A5C3" w14:textId="77777777" w:rsidR="00CF3451" w:rsidRPr="00085D8F" w:rsidRDefault="00CF3451" w:rsidP="006F3CE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2.31 (1.61-3.31)</w:t>
            </w:r>
          </w:p>
        </w:tc>
      </w:tr>
      <w:tr w:rsidR="00085D8F" w:rsidRPr="00085D8F" w14:paraId="2304E574" w14:textId="77777777" w:rsidTr="006F3CE7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</w:tcPr>
          <w:p w14:paraId="3D50B4F9" w14:textId="6550F666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Leung(2012)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[12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China</w:t>
            </w:r>
          </w:p>
        </w:tc>
        <w:tc>
          <w:tcPr>
            <w:tcW w:w="2022" w:type="dxa"/>
            <w:noWrap/>
            <w:vAlign w:val="center"/>
          </w:tcPr>
          <w:p w14:paraId="6E09A049" w14:textId="77777777" w:rsidR="004F75C1" w:rsidRPr="00085D8F" w:rsidRDefault="004F75C1" w:rsidP="004F7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>S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econdary</w:t>
            </w:r>
            <w:r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 xml:space="preserve">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(ref)</w:t>
            </w:r>
          </w:p>
          <w:p w14:paraId="02570CAE" w14:textId="77777777" w:rsidR="004F75C1" w:rsidRPr="00085D8F" w:rsidRDefault="004F75C1" w:rsidP="004F7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vs none</w:t>
            </w:r>
          </w:p>
          <w:p w14:paraId="5C3B7A97" w14:textId="608E21F0" w:rsidR="004F75C1" w:rsidRPr="00085D8F" w:rsidRDefault="004F75C1" w:rsidP="004F7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vs primary</w:t>
            </w:r>
          </w:p>
        </w:tc>
        <w:tc>
          <w:tcPr>
            <w:tcW w:w="1735" w:type="dxa"/>
            <w:noWrap/>
            <w:vAlign w:val="center"/>
          </w:tcPr>
          <w:p w14:paraId="70DACD4B" w14:textId="47B8CCE8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.20 (0.06–0.61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0.31 (0.10–1.00)</w:t>
            </w:r>
          </w:p>
        </w:tc>
        <w:tc>
          <w:tcPr>
            <w:tcW w:w="2246" w:type="dxa"/>
            <w:vAlign w:val="center"/>
          </w:tcPr>
          <w:p w14:paraId="1502994E" w14:textId="77777777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33" w:type="dxa"/>
            <w:vAlign w:val="center"/>
          </w:tcPr>
          <w:p w14:paraId="1FBFFDE9" w14:textId="77777777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vAlign w:val="center"/>
          </w:tcPr>
          <w:p w14:paraId="237C8C71" w14:textId="77777777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69" w:type="dxa"/>
            <w:vAlign w:val="center"/>
          </w:tcPr>
          <w:p w14:paraId="7C2498C0" w14:textId="77777777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85D8F" w:rsidRPr="00085D8F" w14:paraId="2FCE21D9" w14:textId="77777777" w:rsidTr="006F3CE7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 w:val="restart"/>
            <w:noWrap/>
            <w:vAlign w:val="center"/>
          </w:tcPr>
          <w:p w14:paraId="26D46BEC" w14:textId="33EB369E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Mukem(2014)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[3</w:t>
            </w:r>
            <w:r w:rsidR="00AF638B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6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Thailand</w:t>
            </w:r>
          </w:p>
        </w:tc>
        <w:tc>
          <w:tcPr>
            <w:tcW w:w="2022" w:type="dxa"/>
            <w:noWrap/>
            <w:vAlign w:val="center"/>
          </w:tcPr>
          <w:p w14:paraId="3E3D10CE" w14:textId="445CB5AE" w:rsidR="004F75C1" w:rsidRPr="00085D8F" w:rsidRDefault="004F75C1" w:rsidP="004F7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None</w:t>
            </w:r>
            <w:r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 xml:space="preserve">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(ref) vs primary</w:t>
            </w:r>
          </w:p>
          <w:p w14:paraId="47BA8108" w14:textId="1FCB8296" w:rsidR="004F75C1" w:rsidRPr="00085D8F" w:rsidRDefault="004F75C1" w:rsidP="004F7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vs secondary</w:t>
            </w:r>
          </w:p>
          <w:p w14:paraId="58F4F3B6" w14:textId="5AB2116F" w:rsidR="004F75C1" w:rsidRPr="00085D8F" w:rsidRDefault="004F75C1" w:rsidP="004F7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vs university</w:t>
            </w:r>
          </w:p>
          <w:p w14:paraId="483664DC" w14:textId="77777777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none(ref) vs undergraduate</w:t>
            </w:r>
          </w:p>
        </w:tc>
        <w:tc>
          <w:tcPr>
            <w:tcW w:w="1735" w:type="dxa"/>
            <w:noWrap/>
            <w:vAlign w:val="center"/>
          </w:tcPr>
          <w:p w14:paraId="69C81A4B" w14:textId="6D3EBDDF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*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BSE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1.62 (1.32-1.98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2.37 (1.86-3.01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2.75 (2.05-3.69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2.82 (1.53-5.21)</w:t>
            </w:r>
          </w:p>
        </w:tc>
        <w:tc>
          <w:tcPr>
            <w:tcW w:w="2246" w:type="dxa"/>
            <w:vAlign w:val="center"/>
          </w:tcPr>
          <w:p w14:paraId="3CA5AF4D" w14:textId="77777777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33" w:type="dxa"/>
            <w:vAlign w:val="center"/>
          </w:tcPr>
          <w:p w14:paraId="3B42E0B5" w14:textId="77777777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vAlign w:val="center"/>
          </w:tcPr>
          <w:p w14:paraId="0FB36164" w14:textId="77777777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69" w:type="dxa"/>
            <w:vAlign w:val="center"/>
          </w:tcPr>
          <w:p w14:paraId="6FABE070" w14:textId="77777777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85D8F" w:rsidRPr="00085D8F" w14:paraId="3C302010" w14:textId="77777777" w:rsidTr="006F3CE7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/>
            <w:noWrap/>
            <w:vAlign w:val="center"/>
          </w:tcPr>
          <w:p w14:paraId="11F550BC" w14:textId="6EC599F4" w:rsidR="004F75C1" w:rsidRPr="00085D8F" w:rsidRDefault="004F75C1" w:rsidP="004F75C1">
            <w:pPr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22" w:type="dxa"/>
            <w:noWrap/>
            <w:vAlign w:val="center"/>
          </w:tcPr>
          <w:p w14:paraId="0B26FA0B" w14:textId="761758AC" w:rsidR="004F75C1" w:rsidRPr="00085D8F" w:rsidRDefault="004F75C1" w:rsidP="004F7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None</w:t>
            </w:r>
            <w:r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 xml:space="preserve">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(ref) vs primary</w:t>
            </w:r>
          </w:p>
          <w:p w14:paraId="71531EE2" w14:textId="0A0B9BEB" w:rsidR="004F75C1" w:rsidRPr="00085D8F" w:rsidRDefault="004F75C1" w:rsidP="004F7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vs university</w:t>
            </w:r>
          </w:p>
          <w:p w14:paraId="1CD4A85C" w14:textId="7F5ADF71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vs undergraduate</w:t>
            </w:r>
          </w:p>
        </w:tc>
        <w:tc>
          <w:tcPr>
            <w:tcW w:w="1735" w:type="dxa"/>
            <w:noWrap/>
            <w:vAlign w:val="center"/>
          </w:tcPr>
          <w:p w14:paraId="254B8666" w14:textId="1DBA9CA8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**CBE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 xml:space="preserve">1.22 (1.00-1.50)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 xml:space="preserve">1.40 (1.04-1.90)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3.10 (1.59-6.02)</w:t>
            </w:r>
          </w:p>
        </w:tc>
        <w:tc>
          <w:tcPr>
            <w:tcW w:w="2246" w:type="dxa"/>
            <w:vAlign w:val="center"/>
          </w:tcPr>
          <w:p w14:paraId="5D6FBAA3" w14:textId="77777777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33" w:type="dxa"/>
            <w:vAlign w:val="center"/>
          </w:tcPr>
          <w:p w14:paraId="2257F946" w14:textId="77777777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vAlign w:val="center"/>
          </w:tcPr>
          <w:p w14:paraId="2402C826" w14:textId="77777777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69" w:type="dxa"/>
            <w:vAlign w:val="center"/>
          </w:tcPr>
          <w:p w14:paraId="19C52BDB" w14:textId="77777777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85D8F" w:rsidRPr="00085D8F" w14:paraId="4EA6EFDF" w14:textId="77777777" w:rsidTr="006F3CE7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/>
            <w:noWrap/>
            <w:vAlign w:val="center"/>
          </w:tcPr>
          <w:p w14:paraId="1D4AE5CC" w14:textId="762247D3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22" w:type="dxa"/>
            <w:vAlign w:val="center"/>
          </w:tcPr>
          <w:p w14:paraId="5D5E90BC" w14:textId="568928FE" w:rsidR="004F75C1" w:rsidRPr="00085D8F" w:rsidRDefault="004F75C1" w:rsidP="004F7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</w:r>
            <w:r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>N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one</w:t>
            </w:r>
            <w:r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 xml:space="preserve">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(ref) vs university</w:t>
            </w:r>
          </w:p>
          <w:p w14:paraId="0FE35D08" w14:textId="02D54248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vs undergraduate</w:t>
            </w:r>
          </w:p>
        </w:tc>
        <w:tc>
          <w:tcPr>
            <w:tcW w:w="1735" w:type="dxa"/>
            <w:vAlign w:val="center"/>
          </w:tcPr>
          <w:p w14:paraId="2074C27E" w14:textId="73CD47E6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***Mammogram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2.09 (1.12-3.89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13.11 (5.69-30.2)</w:t>
            </w:r>
          </w:p>
        </w:tc>
        <w:tc>
          <w:tcPr>
            <w:tcW w:w="2246" w:type="dxa"/>
            <w:vAlign w:val="center"/>
          </w:tcPr>
          <w:p w14:paraId="3A56134C" w14:textId="77777777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33" w:type="dxa"/>
            <w:vAlign w:val="center"/>
          </w:tcPr>
          <w:p w14:paraId="132F14F1" w14:textId="77777777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vAlign w:val="center"/>
          </w:tcPr>
          <w:p w14:paraId="10431C39" w14:textId="0518FDB8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Rural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(ref) vs 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u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rban</w:t>
            </w:r>
          </w:p>
        </w:tc>
        <w:tc>
          <w:tcPr>
            <w:tcW w:w="1669" w:type="dxa"/>
            <w:vAlign w:val="center"/>
          </w:tcPr>
          <w:p w14:paraId="799E72CC" w14:textId="77777777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1.97 (1.54-2.51)</w:t>
            </w:r>
          </w:p>
        </w:tc>
      </w:tr>
      <w:tr w:rsidR="00085D8F" w:rsidRPr="00085D8F" w14:paraId="1EDC071D" w14:textId="77777777" w:rsidTr="006F3CE7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</w:tcPr>
          <w:p w14:paraId="754D3046" w14:textId="1E3546D5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Sun(2022)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[13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China</w:t>
            </w:r>
          </w:p>
        </w:tc>
        <w:tc>
          <w:tcPr>
            <w:tcW w:w="2022" w:type="dxa"/>
            <w:vAlign w:val="center"/>
          </w:tcPr>
          <w:p w14:paraId="2D41EDB5" w14:textId="77777777" w:rsidR="004F75C1" w:rsidRPr="00085D8F" w:rsidRDefault="004F75C1" w:rsidP="004F7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35" w:type="dxa"/>
            <w:vAlign w:val="center"/>
          </w:tcPr>
          <w:p w14:paraId="55491165" w14:textId="77777777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46" w:type="dxa"/>
            <w:vAlign w:val="center"/>
          </w:tcPr>
          <w:p w14:paraId="6A2A5091" w14:textId="77777777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Unemployed (ref) </w:t>
            </w:r>
          </w:p>
          <w:p w14:paraId="6F2D24F5" w14:textId="1E38E46F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vs 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e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mployed</w:t>
            </w:r>
          </w:p>
        </w:tc>
        <w:tc>
          <w:tcPr>
            <w:tcW w:w="2233" w:type="dxa"/>
            <w:vAlign w:val="center"/>
          </w:tcPr>
          <w:p w14:paraId="31EFBFF8" w14:textId="7461AC28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1.64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(1.30–2.05)</w:t>
            </w:r>
          </w:p>
        </w:tc>
        <w:tc>
          <w:tcPr>
            <w:tcW w:w="1878" w:type="dxa"/>
            <w:vAlign w:val="center"/>
          </w:tcPr>
          <w:p w14:paraId="55A45566" w14:textId="77777777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69" w:type="dxa"/>
            <w:vAlign w:val="center"/>
          </w:tcPr>
          <w:p w14:paraId="1C6D0EC3" w14:textId="77777777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85D8F" w:rsidRPr="00085D8F" w14:paraId="32314CAE" w14:textId="77777777" w:rsidTr="006F3CE7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</w:tcPr>
          <w:p w14:paraId="7A09A6D1" w14:textId="3DA89E9B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Wang(2013)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[14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China</w:t>
            </w:r>
          </w:p>
        </w:tc>
        <w:tc>
          <w:tcPr>
            <w:tcW w:w="2022" w:type="dxa"/>
            <w:vAlign w:val="center"/>
          </w:tcPr>
          <w:p w14:paraId="5F51A479" w14:textId="4930E6E4" w:rsidR="004F75C1" w:rsidRPr="00085D8F" w:rsidRDefault="004F75C1" w:rsidP="004F7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>L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ow educated</w:t>
            </w:r>
            <w:r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 xml:space="preserve">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(ref)</w:t>
            </w:r>
          </w:p>
          <w:p w14:paraId="5A1F9C3C" w14:textId="77777777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vs highly educated</w:t>
            </w:r>
          </w:p>
        </w:tc>
        <w:tc>
          <w:tcPr>
            <w:tcW w:w="1735" w:type="dxa"/>
            <w:vAlign w:val="center"/>
          </w:tcPr>
          <w:p w14:paraId="09B98151" w14:textId="4046477D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1.2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0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 (1.0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0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–1.6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0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246" w:type="dxa"/>
            <w:vAlign w:val="center"/>
          </w:tcPr>
          <w:p w14:paraId="2CA2B9E6" w14:textId="26289261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Retired (ref) vs 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e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mployed</w:t>
            </w:r>
          </w:p>
        </w:tc>
        <w:tc>
          <w:tcPr>
            <w:tcW w:w="2233" w:type="dxa"/>
            <w:vAlign w:val="center"/>
          </w:tcPr>
          <w:p w14:paraId="79C26C3E" w14:textId="7DD086DB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1.6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0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 (1.2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0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–2.1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0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878" w:type="dxa"/>
            <w:vAlign w:val="center"/>
          </w:tcPr>
          <w:p w14:paraId="32BF6F80" w14:textId="77777777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69" w:type="dxa"/>
            <w:vAlign w:val="center"/>
          </w:tcPr>
          <w:p w14:paraId="75254768" w14:textId="77777777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85D8F" w:rsidRPr="00085D8F" w14:paraId="0FF6DAE4" w14:textId="77777777" w:rsidTr="006F3CE7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</w:tcPr>
          <w:p w14:paraId="28577845" w14:textId="5F5830A3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You(2019)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[15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China</w:t>
            </w:r>
          </w:p>
        </w:tc>
        <w:tc>
          <w:tcPr>
            <w:tcW w:w="2022" w:type="dxa"/>
            <w:vAlign w:val="center"/>
          </w:tcPr>
          <w:p w14:paraId="3EADA65D" w14:textId="10033EC9" w:rsidR="004F75C1" w:rsidRPr="00085D8F" w:rsidRDefault="004F75C1" w:rsidP="004F7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>B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elow high school</w:t>
            </w:r>
            <w:r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 xml:space="preserve">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(ref)</w:t>
            </w:r>
          </w:p>
          <w:p w14:paraId="26D41993" w14:textId="77777777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vs others</w:t>
            </w:r>
          </w:p>
        </w:tc>
        <w:tc>
          <w:tcPr>
            <w:tcW w:w="1735" w:type="dxa"/>
            <w:vAlign w:val="center"/>
          </w:tcPr>
          <w:p w14:paraId="31E5E370" w14:textId="7FCAEA74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1.30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(1.11-1.53)</w:t>
            </w:r>
          </w:p>
        </w:tc>
        <w:tc>
          <w:tcPr>
            <w:tcW w:w="2246" w:type="dxa"/>
            <w:vAlign w:val="center"/>
          </w:tcPr>
          <w:p w14:paraId="5B52FAA8" w14:textId="77777777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33" w:type="dxa"/>
            <w:vAlign w:val="center"/>
          </w:tcPr>
          <w:p w14:paraId="1966D700" w14:textId="77777777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vAlign w:val="center"/>
          </w:tcPr>
          <w:p w14:paraId="1952D7EB" w14:textId="77777777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69" w:type="dxa"/>
            <w:vAlign w:val="center"/>
          </w:tcPr>
          <w:p w14:paraId="1A321FB3" w14:textId="77777777" w:rsidR="004F75C1" w:rsidRPr="00085D8F" w:rsidRDefault="004F75C1" w:rsidP="004F75C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60259831" w14:textId="77777777" w:rsidR="00CF3451" w:rsidRPr="00085D8F" w:rsidRDefault="00CF3451" w:rsidP="00CF3451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</w:rPr>
      </w:pPr>
    </w:p>
    <w:p w14:paraId="163C2878" w14:textId="77777777" w:rsidR="00E119E3" w:rsidRPr="00085D8F" w:rsidRDefault="00E119E3" w:rsidP="00CF3451"/>
    <w:sectPr w:rsidR="00E119E3" w:rsidRPr="00085D8F" w:rsidSect="00CF345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BD09CE" w14:textId="77777777" w:rsidR="00BE035E" w:rsidRDefault="00BE035E" w:rsidP="00891CEC">
      <w:pPr>
        <w:spacing w:after="0"/>
      </w:pPr>
      <w:r>
        <w:separator/>
      </w:r>
    </w:p>
  </w:endnote>
  <w:endnote w:type="continuationSeparator" w:id="0">
    <w:p w14:paraId="2574FB7E" w14:textId="77777777" w:rsidR="00BE035E" w:rsidRDefault="00BE035E" w:rsidP="00891CE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1D2840" w14:textId="77777777" w:rsidR="00BE035E" w:rsidRDefault="00BE035E" w:rsidP="00891CEC">
      <w:pPr>
        <w:spacing w:after="0"/>
      </w:pPr>
      <w:r>
        <w:separator/>
      </w:r>
    </w:p>
  </w:footnote>
  <w:footnote w:type="continuationSeparator" w:id="0">
    <w:p w14:paraId="1FAB7F09" w14:textId="77777777" w:rsidR="00BE035E" w:rsidRDefault="00BE035E" w:rsidP="00891CE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386"/>
    <w:rsid w:val="00001A8C"/>
    <w:rsid w:val="00006440"/>
    <w:rsid w:val="00015C7B"/>
    <w:rsid w:val="000205DC"/>
    <w:rsid w:val="000223AA"/>
    <w:rsid w:val="00022E62"/>
    <w:rsid w:val="00025080"/>
    <w:rsid w:val="00026939"/>
    <w:rsid w:val="00027CE6"/>
    <w:rsid w:val="00035ABB"/>
    <w:rsid w:val="00036589"/>
    <w:rsid w:val="0004163B"/>
    <w:rsid w:val="0004253B"/>
    <w:rsid w:val="00044F72"/>
    <w:rsid w:val="00045ED5"/>
    <w:rsid w:val="000462F9"/>
    <w:rsid w:val="00047474"/>
    <w:rsid w:val="00051992"/>
    <w:rsid w:val="00054981"/>
    <w:rsid w:val="000555D2"/>
    <w:rsid w:val="00060A6B"/>
    <w:rsid w:val="00064010"/>
    <w:rsid w:val="0006411E"/>
    <w:rsid w:val="000711A8"/>
    <w:rsid w:val="00071207"/>
    <w:rsid w:val="000715B8"/>
    <w:rsid w:val="00076FD8"/>
    <w:rsid w:val="00085D8F"/>
    <w:rsid w:val="000A0182"/>
    <w:rsid w:val="000A1BFB"/>
    <w:rsid w:val="000A2B5D"/>
    <w:rsid w:val="000A611D"/>
    <w:rsid w:val="000B1CEF"/>
    <w:rsid w:val="000B3F40"/>
    <w:rsid w:val="000B6F1B"/>
    <w:rsid w:val="000C1140"/>
    <w:rsid w:val="000C5697"/>
    <w:rsid w:val="000C5B24"/>
    <w:rsid w:val="000C6473"/>
    <w:rsid w:val="000D0646"/>
    <w:rsid w:val="000D2AFC"/>
    <w:rsid w:val="000D4187"/>
    <w:rsid w:val="000D4BA4"/>
    <w:rsid w:val="000D51CC"/>
    <w:rsid w:val="000D526C"/>
    <w:rsid w:val="000D579C"/>
    <w:rsid w:val="000D7D48"/>
    <w:rsid w:val="000E6803"/>
    <w:rsid w:val="000F1EB3"/>
    <w:rsid w:val="000F2722"/>
    <w:rsid w:val="000F5105"/>
    <w:rsid w:val="000F6B3C"/>
    <w:rsid w:val="00101DCF"/>
    <w:rsid w:val="00101E24"/>
    <w:rsid w:val="001022CC"/>
    <w:rsid w:val="0010494F"/>
    <w:rsid w:val="00104E20"/>
    <w:rsid w:val="00105119"/>
    <w:rsid w:val="00106967"/>
    <w:rsid w:val="0010725F"/>
    <w:rsid w:val="001179EC"/>
    <w:rsid w:val="00117DA3"/>
    <w:rsid w:val="0012085F"/>
    <w:rsid w:val="0012506F"/>
    <w:rsid w:val="0012682B"/>
    <w:rsid w:val="00127C9B"/>
    <w:rsid w:val="00131CB3"/>
    <w:rsid w:val="0013434A"/>
    <w:rsid w:val="00134BCB"/>
    <w:rsid w:val="0015307F"/>
    <w:rsid w:val="00154D8B"/>
    <w:rsid w:val="0015541B"/>
    <w:rsid w:val="00160AE3"/>
    <w:rsid w:val="00164658"/>
    <w:rsid w:val="00165915"/>
    <w:rsid w:val="001668E0"/>
    <w:rsid w:val="00176128"/>
    <w:rsid w:val="001801E0"/>
    <w:rsid w:val="001837EF"/>
    <w:rsid w:val="00184389"/>
    <w:rsid w:val="001916E4"/>
    <w:rsid w:val="001932EC"/>
    <w:rsid w:val="00197A48"/>
    <w:rsid w:val="001A2513"/>
    <w:rsid w:val="001A2B0B"/>
    <w:rsid w:val="001B134D"/>
    <w:rsid w:val="001B1B0C"/>
    <w:rsid w:val="001B2822"/>
    <w:rsid w:val="001B3772"/>
    <w:rsid w:val="001B38B0"/>
    <w:rsid w:val="001B4652"/>
    <w:rsid w:val="001B570C"/>
    <w:rsid w:val="001C2BCA"/>
    <w:rsid w:val="001C632B"/>
    <w:rsid w:val="001C6940"/>
    <w:rsid w:val="001D162A"/>
    <w:rsid w:val="001E1DF7"/>
    <w:rsid w:val="001E3F77"/>
    <w:rsid w:val="001E5E1F"/>
    <w:rsid w:val="001F1169"/>
    <w:rsid w:val="001F17B8"/>
    <w:rsid w:val="001F1C3A"/>
    <w:rsid w:val="001F383A"/>
    <w:rsid w:val="001F38D7"/>
    <w:rsid w:val="00200978"/>
    <w:rsid w:val="00200B20"/>
    <w:rsid w:val="00201987"/>
    <w:rsid w:val="00201DF1"/>
    <w:rsid w:val="00207BF3"/>
    <w:rsid w:val="00221D45"/>
    <w:rsid w:val="00222D90"/>
    <w:rsid w:val="002244D3"/>
    <w:rsid w:val="002267CB"/>
    <w:rsid w:val="00234D68"/>
    <w:rsid w:val="00241F31"/>
    <w:rsid w:val="00242318"/>
    <w:rsid w:val="00252898"/>
    <w:rsid w:val="0026164C"/>
    <w:rsid w:val="00263EC0"/>
    <w:rsid w:val="00264D43"/>
    <w:rsid w:val="00265CD3"/>
    <w:rsid w:val="002710EC"/>
    <w:rsid w:val="002717A9"/>
    <w:rsid w:val="00274D04"/>
    <w:rsid w:val="002756A4"/>
    <w:rsid w:val="002760AE"/>
    <w:rsid w:val="0028025D"/>
    <w:rsid w:val="002803D7"/>
    <w:rsid w:val="00284293"/>
    <w:rsid w:val="0029154B"/>
    <w:rsid w:val="002967CA"/>
    <w:rsid w:val="00297A39"/>
    <w:rsid w:val="00297EBB"/>
    <w:rsid w:val="002A0F9F"/>
    <w:rsid w:val="002A2646"/>
    <w:rsid w:val="002A68A2"/>
    <w:rsid w:val="002A6BD7"/>
    <w:rsid w:val="002B470F"/>
    <w:rsid w:val="002B4E8B"/>
    <w:rsid w:val="002B6E2E"/>
    <w:rsid w:val="002C0D71"/>
    <w:rsid w:val="002C14C3"/>
    <w:rsid w:val="002C35CC"/>
    <w:rsid w:val="002C685F"/>
    <w:rsid w:val="002C6952"/>
    <w:rsid w:val="002D51C6"/>
    <w:rsid w:val="002D592D"/>
    <w:rsid w:val="002E2EB8"/>
    <w:rsid w:val="002E7CA5"/>
    <w:rsid w:val="002F1FDB"/>
    <w:rsid w:val="002F4F13"/>
    <w:rsid w:val="00301A5B"/>
    <w:rsid w:val="00301B6B"/>
    <w:rsid w:val="003066D8"/>
    <w:rsid w:val="003079C7"/>
    <w:rsid w:val="003155CD"/>
    <w:rsid w:val="0032322B"/>
    <w:rsid w:val="003353DB"/>
    <w:rsid w:val="0034471A"/>
    <w:rsid w:val="00344DF6"/>
    <w:rsid w:val="0034511D"/>
    <w:rsid w:val="0034545A"/>
    <w:rsid w:val="00346E9D"/>
    <w:rsid w:val="0034701A"/>
    <w:rsid w:val="003512AE"/>
    <w:rsid w:val="00352139"/>
    <w:rsid w:val="00354BA6"/>
    <w:rsid w:val="00355BDE"/>
    <w:rsid w:val="003564C5"/>
    <w:rsid w:val="00357700"/>
    <w:rsid w:val="00361CEC"/>
    <w:rsid w:val="00363E0C"/>
    <w:rsid w:val="00365DF6"/>
    <w:rsid w:val="00366011"/>
    <w:rsid w:val="0036615F"/>
    <w:rsid w:val="0036779B"/>
    <w:rsid w:val="00373896"/>
    <w:rsid w:val="00373CD4"/>
    <w:rsid w:val="00375777"/>
    <w:rsid w:val="00382F20"/>
    <w:rsid w:val="00383027"/>
    <w:rsid w:val="00383669"/>
    <w:rsid w:val="00396B4A"/>
    <w:rsid w:val="003A4A16"/>
    <w:rsid w:val="003B1158"/>
    <w:rsid w:val="003B2832"/>
    <w:rsid w:val="003B5673"/>
    <w:rsid w:val="003C253D"/>
    <w:rsid w:val="003D0812"/>
    <w:rsid w:val="003D1413"/>
    <w:rsid w:val="003D5DA6"/>
    <w:rsid w:val="003D7221"/>
    <w:rsid w:val="003E1C7E"/>
    <w:rsid w:val="003E1EF1"/>
    <w:rsid w:val="003E76F3"/>
    <w:rsid w:val="003F0976"/>
    <w:rsid w:val="003F3EBF"/>
    <w:rsid w:val="004015DA"/>
    <w:rsid w:val="004024BC"/>
    <w:rsid w:val="00403125"/>
    <w:rsid w:val="00406C34"/>
    <w:rsid w:val="00423FD5"/>
    <w:rsid w:val="00425E2B"/>
    <w:rsid w:val="00433680"/>
    <w:rsid w:val="00434DFE"/>
    <w:rsid w:val="004355B1"/>
    <w:rsid w:val="004411B3"/>
    <w:rsid w:val="00443620"/>
    <w:rsid w:val="00447F8A"/>
    <w:rsid w:val="004525F7"/>
    <w:rsid w:val="00453ED1"/>
    <w:rsid w:val="00454814"/>
    <w:rsid w:val="00456864"/>
    <w:rsid w:val="00461DEF"/>
    <w:rsid w:val="0046282B"/>
    <w:rsid w:val="00463EFC"/>
    <w:rsid w:val="004700D9"/>
    <w:rsid w:val="00471F17"/>
    <w:rsid w:val="00472092"/>
    <w:rsid w:val="0047225C"/>
    <w:rsid w:val="00477073"/>
    <w:rsid w:val="00481B69"/>
    <w:rsid w:val="004828F1"/>
    <w:rsid w:val="00482BB2"/>
    <w:rsid w:val="00484E2C"/>
    <w:rsid w:val="004857DA"/>
    <w:rsid w:val="00487E0D"/>
    <w:rsid w:val="004921D8"/>
    <w:rsid w:val="004A21DA"/>
    <w:rsid w:val="004B072F"/>
    <w:rsid w:val="004B5144"/>
    <w:rsid w:val="004B5512"/>
    <w:rsid w:val="004B551C"/>
    <w:rsid w:val="004B6C2D"/>
    <w:rsid w:val="004C0F94"/>
    <w:rsid w:val="004C32CE"/>
    <w:rsid w:val="004C40DB"/>
    <w:rsid w:val="004C64D0"/>
    <w:rsid w:val="004D19C2"/>
    <w:rsid w:val="004D39B9"/>
    <w:rsid w:val="004D4075"/>
    <w:rsid w:val="004D515C"/>
    <w:rsid w:val="004D58E7"/>
    <w:rsid w:val="004D5BCF"/>
    <w:rsid w:val="004D66BD"/>
    <w:rsid w:val="004D6E8B"/>
    <w:rsid w:val="004E39FF"/>
    <w:rsid w:val="004E48E0"/>
    <w:rsid w:val="004E5DF3"/>
    <w:rsid w:val="004E63D9"/>
    <w:rsid w:val="004F0835"/>
    <w:rsid w:val="004F0E2B"/>
    <w:rsid w:val="004F33B2"/>
    <w:rsid w:val="004F4F44"/>
    <w:rsid w:val="004F75C1"/>
    <w:rsid w:val="005318E0"/>
    <w:rsid w:val="0053468E"/>
    <w:rsid w:val="0053594F"/>
    <w:rsid w:val="00543B63"/>
    <w:rsid w:val="0054616B"/>
    <w:rsid w:val="005477EA"/>
    <w:rsid w:val="005509D9"/>
    <w:rsid w:val="005547C5"/>
    <w:rsid w:val="005566CE"/>
    <w:rsid w:val="005569A2"/>
    <w:rsid w:val="0056028D"/>
    <w:rsid w:val="005620A9"/>
    <w:rsid w:val="00563BFF"/>
    <w:rsid w:val="005722C3"/>
    <w:rsid w:val="005728CB"/>
    <w:rsid w:val="00574E46"/>
    <w:rsid w:val="00580269"/>
    <w:rsid w:val="00582F3C"/>
    <w:rsid w:val="005844C1"/>
    <w:rsid w:val="00585F7D"/>
    <w:rsid w:val="00591B1D"/>
    <w:rsid w:val="00593DAF"/>
    <w:rsid w:val="005966C3"/>
    <w:rsid w:val="005A0CB2"/>
    <w:rsid w:val="005A3DA7"/>
    <w:rsid w:val="005A6791"/>
    <w:rsid w:val="005A6F00"/>
    <w:rsid w:val="005C0A48"/>
    <w:rsid w:val="005C38A0"/>
    <w:rsid w:val="005C5D3B"/>
    <w:rsid w:val="005D1176"/>
    <w:rsid w:val="005D78BA"/>
    <w:rsid w:val="005E0082"/>
    <w:rsid w:val="005E5707"/>
    <w:rsid w:val="005E59CC"/>
    <w:rsid w:val="005F1112"/>
    <w:rsid w:val="005F1F12"/>
    <w:rsid w:val="005F2400"/>
    <w:rsid w:val="005F5BA5"/>
    <w:rsid w:val="005F636E"/>
    <w:rsid w:val="00600046"/>
    <w:rsid w:val="006014DC"/>
    <w:rsid w:val="006026F7"/>
    <w:rsid w:val="0060305B"/>
    <w:rsid w:val="00603F54"/>
    <w:rsid w:val="00604C2E"/>
    <w:rsid w:val="00607BD7"/>
    <w:rsid w:val="00610C1A"/>
    <w:rsid w:val="006119EA"/>
    <w:rsid w:val="00613000"/>
    <w:rsid w:val="006156B5"/>
    <w:rsid w:val="00622681"/>
    <w:rsid w:val="00623766"/>
    <w:rsid w:val="0062754C"/>
    <w:rsid w:val="00630746"/>
    <w:rsid w:val="00634864"/>
    <w:rsid w:val="0063737D"/>
    <w:rsid w:val="006452DA"/>
    <w:rsid w:val="00645402"/>
    <w:rsid w:val="00646095"/>
    <w:rsid w:val="006530CC"/>
    <w:rsid w:val="00654BC4"/>
    <w:rsid w:val="0065579D"/>
    <w:rsid w:val="006559DB"/>
    <w:rsid w:val="00663EE2"/>
    <w:rsid w:val="006651E1"/>
    <w:rsid w:val="006670D8"/>
    <w:rsid w:val="00670899"/>
    <w:rsid w:val="0067192F"/>
    <w:rsid w:val="00672DF9"/>
    <w:rsid w:val="006732A9"/>
    <w:rsid w:val="00673F77"/>
    <w:rsid w:val="00683319"/>
    <w:rsid w:val="00685070"/>
    <w:rsid w:val="006937FE"/>
    <w:rsid w:val="006949AC"/>
    <w:rsid w:val="00696DA1"/>
    <w:rsid w:val="006970CB"/>
    <w:rsid w:val="006A5FEC"/>
    <w:rsid w:val="006B0354"/>
    <w:rsid w:val="006B4081"/>
    <w:rsid w:val="006B4B7C"/>
    <w:rsid w:val="006B7164"/>
    <w:rsid w:val="006C1046"/>
    <w:rsid w:val="006C5425"/>
    <w:rsid w:val="006D6DD2"/>
    <w:rsid w:val="006D6E74"/>
    <w:rsid w:val="006D7850"/>
    <w:rsid w:val="006E1978"/>
    <w:rsid w:val="006E369C"/>
    <w:rsid w:val="006F3CE7"/>
    <w:rsid w:val="006F413B"/>
    <w:rsid w:val="006F43AE"/>
    <w:rsid w:val="006F67EE"/>
    <w:rsid w:val="006F6C74"/>
    <w:rsid w:val="007003D1"/>
    <w:rsid w:val="007056B2"/>
    <w:rsid w:val="0070778B"/>
    <w:rsid w:val="007077EE"/>
    <w:rsid w:val="0071057E"/>
    <w:rsid w:val="00712DE2"/>
    <w:rsid w:val="00713BE4"/>
    <w:rsid w:val="00722608"/>
    <w:rsid w:val="00736E22"/>
    <w:rsid w:val="00744582"/>
    <w:rsid w:val="0074461C"/>
    <w:rsid w:val="007446D8"/>
    <w:rsid w:val="00744E1C"/>
    <w:rsid w:val="007516BB"/>
    <w:rsid w:val="00752F49"/>
    <w:rsid w:val="00754E72"/>
    <w:rsid w:val="0075510B"/>
    <w:rsid w:val="00756ABE"/>
    <w:rsid w:val="007615CA"/>
    <w:rsid w:val="00763655"/>
    <w:rsid w:val="00764302"/>
    <w:rsid w:val="0076446F"/>
    <w:rsid w:val="00771FFE"/>
    <w:rsid w:val="007744B5"/>
    <w:rsid w:val="00777359"/>
    <w:rsid w:val="00783F61"/>
    <w:rsid w:val="007852A3"/>
    <w:rsid w:val="007903CE"/>
    <w:rsid w:val="007910E7"/>
    <w:rsid w:val="007935B2"/>
    <w:rsid w:val="00794D3C"/>
    <w:rsid w:val="00795B91"/>
    <w:rsid w:val="00795BDD"/>
    <w:rsid w:val="007979E1"/>
    <w:rsid w:val="007A2D7D"/>
    <w:rsid w:val="007A4ABE"/>
    <w:rsid w:val="007A57F8"/>
    <w:rsid w:val="007B324F"/>
    <w:rsid w:val="007B42B4"/>
    <w:rsid w:val="007B7C13"/>
    <w:rsid w:val="007C1B12"/>
    <w:rsid w:val="007C6862"/>
    <w:rsid w:val="007C71A7"/>
    <w:rsid w:val="007C7FE4"/>
    <w:rsid w:val="007D02BF"/>
    <w:rsid w:val="007E20C9"/>
    <w:rsid w:val="007E3D71"/>
    <w:rsid w:val="007F3BF3"/>
    <w:rsid w:val="007F77CB"/>
    <w:rsid w:val="008001E3"/>
    <w:rsid w:val="0080084D"/>
    <w:rsid w:val="0080347A"/>
    <w:rsid w:val="00803A1C"/>
    <w:rsid w:val="00803BDC"/>
    <w:rsid w:val="00804307"/>
    <w:rsid w:val="00804D35"/>
    <w:rsid w:val="00806832"/>
    <w:rsid w:val="00807EA4"/>
    <w:rsid w:val="00810FA2"/>
    <w:rsid w:val="00811B37"/>
    <w:rsid w:val="008150DB"/>
    <w:rsid w:val="00817E90"/>
    <w:rsid w:val="00821FC2"/>
    <w:rsid w:val="00824169"/>
    <w:rsid w:val="00825FAC"/>
    <w:rsid w:val="00830FBB"/>
    <w:rsid w:val="00831D02"/>
    <w:rsid w:val="008336E5"/>
    <w:rsid w:val="00834E5C"/>
    <w:rsid w:val="008411E5"/>
    <w:rsid w:val="00845D10"/>
    <w:rsid w:val="0085231D"/>
    <w:rsid w:val="008722F6"/>
    <w:rsid w:val="00872944"/>
    <w:rsid w:val="00873688"/>
    <w:rsid w:val="00875499"/>
    <w:rsid w:val="00876A17"/>
    <w:rsid w:val="008772FE"/>
    <w:rsid w:val="00890B6D"/>
    <w:rsid w:val="00891CEC"/>
    <w:rsid w:val="00892DCF"/>
    <w:rsid w:val="008952F1"/>
    <w:rsid w:val="00895F27"/>
    <w:rsid w:val="00895F4C"/>
    <w:rsid w:val="00896E98"/>
    <w:rsid w:val="008A2B9C"/>
    <w:rsid w:val="008A4D61"/>
    <w:rsid w:val="008B4976"/>
    <w:rsid w:val="008C78BB"/>
    <w:rsid w:val="008D0538"/>
    <w:rsid w:val="008D1672"/>
    <w:rsid w:val="008D1BBD"/>
    <w:rsid w:val="008D2381"/>
    <w:rsid w:val="008D7BBC"/>
    <w:rsid w:val="008E3D61"/>
    <w:rsid w:val="008E4723"/>
    <w:rsid w:val="008E5E98"/>
    <w:rsid w:val="008F2134"/>
    <w:rsid w:val="008F4C51"/>
    <w:rsid w:val="008F54FE"/>
    <w:rsid w:val="008F58AA"/>
    <w:rsid w:val="008F6435"/>
    <w:rsid w:val="008F66EA"/>
    <w:rsid w:val="008F6911"/>
    <w:rsid w:val="00900DB5"/>
    <w:rsid w:val="00901C98"/>
    <w:rsid w:val="00906300"/>
    <w:rsid w:val="00907520"/>
    <w:rsid w:val="00910D5D"/>
    <w:rsid w:val="0091248B"/>
    <w:rsid w:val="00914056"/>
    <w:rsid w:val="00921DA5"/>
    <w:rsid w:val="00925BF3"/>
    <w:rsid w:val="009269A3"/>
    <w:rsid w:val="0093094C"/>
    <w:rsid w:val="009323E9"/>
    <w:rsid w:val="00932CBC"/>
    <w:rsid w:val="00934E81"/>
    <w:rsid w:val="00944272"/>
    <w:rsid w:val="00946E37"/>
    <w:rsid w:val="00956E7F"/>
    <w:rsid w:val="00957240"/>
    <w:rsid w:val="00965735"/>
    <w:rsid w:val="00966B7E"/>
    <w:rsid w:val="00967CFE"/>
    <w:rsid w:val="00971782"/>
    <w:rsid w:val="009721E3"/>
    <w:rsid w:val="00973036"/>
    <w:rsid w:val="00973FDE"/>
    <w:rsid w:val="0098024D"/>
    <w:rsid w:val="00992D03"/>
    <w:rsid w:val="00993299"/>
    <w:rsid w:val="009933F7"/>
    <w:rsid w:val="009945A2"/>
    <w:rsid w:val="00995558"/>
    <w:rsid w:val="009A00E2"/>
    <w:rsid w:val="009A01B2"/>
    <w:rsid w:val="009B2699"/>
    <w:rsid w:val="009B3D27"/>
    <w:rsid w:val="009B7AD1"/>
    <w:rsid w:val="009C08A3"/>
    <w:rsid w:val="009C1C0A"/>
    <w:rsid w:val="009C4561"/>
    <w:rsid w:val="009C70E6"/>
    <w:rsid w:val="009D2D3C"/>
    <w:rsid w:val="009D7615"/>
    <w:rsid w:val="009E3AF4"/>
    <w:rsid w:val="009E46E6"/>
    <w:rsid w:val="009E5262"/>
    <w:rsid w:val="009E731B"/>
    <w:rsid w:val="009E7CB1"/>
    <w:rsid w:val="009F05C2"/>
    <w:rsid w:val="009F28DE"/>
    <w:rsid w:val="009F2AB1"/>
    <w:rsid w:val="009F2EA3"/>
    <w:rsid w:val="009F3155"/>
    <w:rsid w:val="009F6AF4"/>
    <w:rsid w:val="00A01095"/>
    <w:rsid w:val="00A0720F"/>
    <w:rsid w:val="00A07CC3"/>
    <w:rsid w:val="00A1303D"/>
    <w:rsid w:val="00A13088"/>
    <w:rsid w:val="00A17391"/>
    <w:rsid w:val="00A176C5"/>
    <w:rsid w:val="00A22B06"/>
    <w:rsid w:val="00A2305C"/>
    <w:rsid w:val="00A24E7F"/>
    <w:rsid w:val="00A27E6F"/>
    <w:rsid w:val="00A32170"/>
    <w:rsid w:val="00A42E86"/>
    <w:rsid w:val="00A42FE2"/>
    <w:rsid w:val="00A5040B"/>
    <w:rsid w:val="00A60FD0"/>
    <w:rsid w:val="00A668E1"/>
    <w:rsid w:val="00A71443"/>
    <w:rsid w:val="00A72768"/>
    <w:rsid w:val="00A72B89"/>
    <w:rsid w:val="00A75257"/>
    <w:rsid w:val="00A810D6"/>
    <w:rsid w:val="00A81B50"/>
    <w:rsid w:val="00A85761"/>
    <w:rsid w:val="00A85980"/>
    <w:rsid w:val="00A85CC7"/>
    <w:rsid w:val="00A870B6"/>
    <w:rsid w:val="00A934A3"/>
    <w:rsid w:val="00A9405A"/>
    <w:rsid w:val="00AA3B96"/>
    <w:rsid w:val="00AA4B11"/>
    <w:rsid w:val="00AA4D10"/>
    <w:rsid w:val="00AA5506"/>
    <w:rsid w:val="00AB23FE"/>
    <w:rsid w:val="00AB2AA3"/>
    <w:rsid w:val="00AB2D1C"/>
    <w:rsid w:val="00AB3518"/>
    <w:rsid w:val="00AB40F4"/>
    <w:rsid w:val="00AC2274"/>
    <w:rsid w:val="00AC398F"/>
    <w:rsid w:val="00AC4E80"/>
    <w:rsid w:val="00AC70E6"/>
    <w:rsid w:val="00AC77FC"/>
    <w:rsid w:val="00AC7890"/>
    <w:rsid w:val="00AD0772"/>
    <w:rsid w:val="00AD1DAC"/>
    <w:rsid w:val="00AD29F7"/>
    <w:rsid w:val="00AD6EEB"/>
    <w:rsid w:val="00AE09C7"/>
    <w:rsid w:val="00AE1A6B"/>
    <w:rsid w:val="00AE337D"/>
    <w:rsid w:val="00AE35EA"/>
    <w:rsid w:val="00AE642D"/>
    <w:rsid w:val="00AF0067"/>
    <w:rsid w:val="00AF1EB1"/>
    <w:rsid w:val="00AF2BBF"/>
    <w:rsid w:val="00AF4669"/>
    <w:rsid w:val="00AF638B"/>
    <w:rsid w:val="00B144B7"/>
    <w:rsid w:val="00B151D5"/>
    <w:rsid w:val="00B171AC"/>
    <w:rsid w:val="00B17995"/>
    <w:rsid w:val="00B202F6"/>
    <w:rsid w:val="00B223CC"/>
    <w:rsid w:val="00B249F6"/>
    <w:rsid w:val="00B3588F"/>
    <w:rsid w:val="00B35C3F"/>
    <w:rsid w:val="00B361A7"/>
    <w:rsid w:val="00B422ED"/>
    <w:rsid w:val="00B51BE6"/>
    <w:rsid w:val="00B51DE3"/>
    <w:rsid w:val="00B53702"/>
    <w:rsid w:val="00B54B4D"/>
    <w:rsid w:val="00B60160"/>
    <w:rsid w:val="00B653E7"/>
    <w:rsid w:val="00B663EB"/>
    <w:rsid w:val="00B665B6"/>
    <w:rsid w:val="00B668E8"/>
    <w:rsid w:val="00B67FDA"/>
    <w:rsid w:val="00B71AA1"/>
    <w:rsid w:val="00B73938"/>
    <w:rsid w:val="00B82000"/>
    <w:rsid w:val="00B83BDA"/>
    <w:rsid w:val="00B84283"/>
    <w:rsid w:val="00B8536A"/>
    <w:rsid w:val="00B87A19"/>
    <w:rsid w:val="00B87C7C"/>
    <w:rsid w:val="00B90156"/>
    <w:rsid w:val="00B93E13"/>
    <w:rsid w:val="00B96878"/>
    <w:rsid w:val="00BA564E"/>
    <w:rsid w:val="00BA5B98"/>
    <w:rsid w:val="00BA70CF"/>
    <w:rsid w:val="00BA7528"/>
    <w:rsid w:val="00BB4653"/>
    <w:rsid w:val="00BB476B"/>
    <w:rsid w:val="00BB55AB"/>
    <w:rsid w:val="00BB683C"/>
    <w:rsid w:val="00BB6DA0"/>
    <w:rsid w:val="00BC3182"/>
    <w:rsid w:val="00BC4270"/>
    <w:rsid w:val="00BD1138"/>
    <w:rsid w:val="00BD1C89"/>
    <w:rsid w:val="00BD4F75"/>
    <w:rsid w:val="00BD7178"/>
    <w:rsid w:val="00BE035E"/>
    <w:rsid w:val="00BE27D7"/>
    <w:rsid w:val="00BE3917"/>
    <w:rsid w:val="00BE4166"/>
    <w:rsid w:val="00BE4C1E"/>
    <w:rsid w:val="00BF2B20"/>
    <w:rsid w:val="00BF3372"/>
    <w:rsid w:val="00BF36C4"/>
    <w:rsid w:val="00BF6BB7"/>
    <w:rsid w:val="00BF735B"/>
    <w:rsid w:val="00C01800"/>
    <w:rsid w:val="00C01E72"/>
    <w:rsid w:val="00C07A3D"/>
    <w:rsid w:val="00C147A9"/>
    <w:rsid w:val="00C14957"/>
    <w:rsid w:val="00C16414"/>
    <w:rsid w:val="00C16BCD"/>
    <w:rsid w:val="00C1785D"/>
    <w:rsid w:val="00C2160B"/>
    <w:rsid w:val="00C220FA"/>
    <w:rsid w:val="00C3029D"/>
    <w:rsid w:val="00C32B34"/>
    <w:rsid w:val="00C32D17"/>
    <w:rsid w:val="00C334B8"/>
    <w:rsid w:val="00C367E5"/>
    <w:rsid w:val="00C3741F"/>
    <w:rsid w:val="00C40289"/>
    <w:rsid w:val="00C475A2"/>
    <w:rsid w:val="00C50637"/>
    <w:rsid w:val="00C53F63"/>
    <w:rsid w:val="00C54232"/>
    <w:rsid w:val="00C56420"/>
    <w:rsid w:val="00C6205A"/>
    <w:rsid w:val="00C62378"/>
    <w:rsid w:val="00C64673"/>
    <w:rsid w:val="00C76A58"/>
    <w:rsid w:val="00C77103"/>
    <w:rsid w:val="00C80AE9"/>
    <w:rsid w:val="00C84524"/>
    <w:rsid w:val="00C8473E"/>
    <w:rsid w:val="00C85C13"/>
    <w:rsid w:val="00C8726D"/>
    <w:rsid w:val="00C93722"/>
    <w:rsid w:val="00C93AE2"/>
    <w:rsid w:val="00C940DD"/>
    <w:rsid w:val="00C94D7A"/>
    <w:rsid w:val="00C9652B"/>
    <w:rsid w:val="00CA0978"/>
    <w:rsid w:val="00CA23E5"/>
    <w:rsid w:val="00CA56F0"/>
    <w:rsid w:val="00CA659F"/>
    <w:rsid w:val="00CA76FF"/>
    <w:rsid w:val="00CB2228"/>
    <w:rsid w:val="00CB3EB1"/>
    <w:rsid w:val="00CB565A"/>
    <w:rsid w:val="00CC34ED"/>
    <w:rsid w:val="00CC39B7"/>
    <w:rsid w:val="00CD0386"/>
    <w:rsid w:val="00CD392C"/>
    <w:rsid w:val="00CD51BD"/>
    <w:rsid w:val="00CE1D83"/>
    <w:rsid w:val="00CF1582"/>
    <w:rsid w:val="00CF3451"/>
    <w:rsid w:val="00CF364D"/>
    <w:rsid w:val="00CF3CF7"/>
    <w:rsid w:val="00D04E0E"/>
    <w:rsid w:val="00D115EB"/>
    <w:rsid w:val="00D1324B"/>
    <w:rsid w:val="00D15FF2"/>
    <w:rsid w:val="00D1701B"/>
    <w:rsid w:val="00D326F4"/>
    <w:rsid w:val="00D33A89"/>
    <w:rsid w:val="00D33E59"/>
    <w:rsid w:val="00D35F70"/>
    <w:rsid w:val="00D370F5"/>
    <w:rsid w:val="00D44D4A"/>
    <w:rsid w:val="00D450F2"/>
    <w:rsid w:val="00D56DE1"/>
    <w:rsid w:val="00D6157E"/>
    <w:rsid w:val="00D64AC8"/>
    <w:rsid w:val="00D64F91"/>
    <w:rsid w:val="00D65994"/>
    <w:rsid w:val="00D66A85"/>
    <w:rsid w:val="00D673D3"/>
    <w:rsid w:val="00D70F82"/>
    <w:rsid w:val="00D74B95"/>
    <w:rsid w:val="00D7597D"/>
    <w:rsid w:val="00D768AE"/>
    <w:rsid w:val="00D76C5D"/>
    <w:rsid w:val="00D87E41"/>
    <w:rsid w:val="00D87EAE"/>
    <w:rsid w:val="00D9374F"/>
    <w:rsid w:val="00D95522"/>
    <w:rsid w:val="00DA024C"/>
    <w:rsid w:val="00DA051E"/>
    <w:rsid w:val="00DA1B5B"/>
    <w:rsid w:val="00DA3D36"/>
    <w:rsid w:val="00DA478F"/>
    <w:rsid w:val="00DA7F89"/>
    <w:rsid w:val="00DB15E4"/>
    <w:rsid w:val="00DB232D"/>
    <w:rsid w:val="00DB3474"/>
    <w:rsid w:val="00DB3CC5"/>
    <w:rsid w:val="00DB4A45"/>
    <w:rsid w:val="00DB7D57"/>
    <w:rsid w:val="00DC548C"/>
    <w:rsid w:val="00DD0E75"/>
    <w:rsid w:val="00DD2D91"/>
    <w:rsid w:val="00DD5010"/>
    <w:rsid w:val="00DD6016"/>
    <w:rsid w:val="00DE3585"/>
    <w:rsid w:val="00DF091E"/>
    <w:rsid w:val="00DF1D71"/>
    <w:rsid w:val="00DF5E58"/>
    <w:rsid w:val="00E0031C"/>
    <w:rsid w:val="00E021E4"/>
    <w:rsid w:val="00E04F6D"/>
    <w:rsid w:val="00E059F2"/>
    <w:rsid w:val="00E06246"/>
    <w:rsid w:val="00E11445"/>
    <w:rsid w:val="00E119E3"/>
    <w:rsid w:val="00E15C63"/>
    <w:rsid w:val="00E16766"/>
    <w:rsid w:val="00E16FB1"/>
    <w:rsid w:val="00E23E15"/>
    <w:rsid w:val="00E247BC"/>
    <w:rsid w:val="00E25CD1"/>
    <w:rsid w:val="00E25D51"/>
    <w:rsid w:val="00E26260"/>
    <w:rsid w:val="00E32DCF"/>
    <w:rsid w:val="00E330F4"/>
    <w:rsid w:val="00E34C26"/>
    <w:rsid w:val="00E35E2D"/>
    <w:rsid w:val="00E4068A"/>
    <w:rsid w:val="00E41BE2"/>
    <w:rsid w:val="00E42C8C"/>
    <w:rsid w:val="00E46D70"/>
    <w:rsid w:val="00E5171A"/>
    <w:rsid w:val="00E54D7F"/>
    <w:rsid w:val="00E55D2B"/>
    <w:rsid w:val="00E5658B"/>
    <w:rsid w:val="00E6145C"/>
    <w:rsid w:val="00E6345E"/>
    <w:rsid w:val="00E65C22"/>
    <w:rsid w:val="00E6623E"/>
    <w:rsid w:val="00E66453"/>
    <w:rsid w:val="00E742B4"/>
    <w:rsid w:val="00E75CC8"/>
    <w:rsid w:val="00E76EDD"/>
    <w:rsid w:val="00E8089C"/>
    <w:rsid w:val="00E84335"/>
    <w:rsid w:val="00E845F7"/>
    <w:rsid w:val="00E84CBD"/>
    <w:rsid w:val="00E91E22"/>
    <w:rsid w:val="00E92D31"/>
    <w:rsid w:val="00E963FD"/>
    <w:rsid w:val="00E97011"/>
    <w:rsid w:val="00E97870"/>
    <w:rsid w:val="00EA00A8"/>
    <w:rsid w:val="00EA26DA"/>
    <w:rsid w:val="00EA2B53"/>
    <w:rsid w:val="00EA3EB8"/>
    <w:rsid w:val="00EA6301"/>
    <w:rsid w:val="00EA673E"/>
    <w:rsid w:val="00EA76BC"/>
    <w:rsid w:val="00EB101F"/>
    <w:rsid w:val="00EB2FEB"/>
    <w:rsid w:val="00EB54CE"/>
    <w:rsid w:val="00EC1CAD"/>
    <w:rsid w:val="00EC44BD"/>
    <w:rsid w:val="00ED15DB"/>
    <w:rsid w:val="00ED4C57"/>
    <w:rsid w:val="00ED5437"/>
    <w:rsid w:val="00EE4482"/>
    <w:rsid w:val="00EE4981"/>
    <w:rsid w:val="00EF4267"/>
    <w:rsid w:val="00EF70B9"/>
    <w:rsid w:val="00F00F6E"/>
    <w:rsid w:val="00F01318"/>
    <w:rsid w:val="00F03223"/>
    <w:rsid w:val="00F12173"/>
    <w:rsid w:val="00F14EFE"/>
    <w:rsid w:val="00F15540"/>
    <w:rsid w:val="00F2087C"/>
    <w:rsid w:val="00F23EC4"/>
    <w:rsid w:val="00F259FC"/>
    <w:rsid w:val="00F314B5"/>
    <w:rsid w:val="00F33C0B"/>
    <w:rsid w:val="00F362FB"/>
    <w:rsid w:val="00F378E6"/>
    <w:rsid w:val="00F37FAD"/>
    <w:rsid w:val="00F41B83"/>
    <w:rsid w:val="00F44097"/>
    <w:rsid w:val="00F450D7"/>
    <w:rsid w:val="00F459A4"/>
    <w:rsid w:val="00F5131A"/>
    <w:rsid w:val="00F56BFE"/>
    <w:rsid w:val="00F62A49"/>
    <w:rsid w:val="00F62E5A"/>
    <w:rsid w:val="00F6577C"/>
    <w:rsid w:val="00F70BA1"/>
    <w:rsid w:val="00F727E0"/>
    <w:rsid w:val="00F74E13"/>
    <w:rsid w:val="00F77A83"/>
    <w:rsid w:val="00F835CC"/>
    <w:rsid w:val="00F8499A"/>
    <w:rsid w:val="00F86DB3"/>
    <w:rsid w:val="00F8744C"/>
    <w:rsid w:val="00F91C46"/>
    <w:rsid w:val="00F93FBE"/>
    <w:rsid w:val="00FA47C6"/>
    <w:rsid w:val="00FA5F8E"/>
    <w:rsid w:val="00FA6176"/>
    <w:rsid w:val="00FA6720"/>
    <w:rsid w:val="00FB1262"/>
    <w:rsid w:val="00FC23E2"/>
    <w:rsid w:val="00FC5872"/>
    <w:rsid w:val="00FC5FB2"/>
    <w:rsid w:val="00FD256B"/>
    <w:rsid w:val="00FD53BC"/>
    <w:rsid w:val="00FD6270"/>
    <w:rsid w:val="00FD7122"/>
    <w:rsid w:val="00FE33A0"/>
    <w:rsid w:val="00FF0D73"/>
    <w:rsid w:val="00FF5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CCBC95"/>
  <w15:chartTrackingRefBased/>
  <w15:docId w15:val="{80769819-7BF7-42EE-9E76-025CFB243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3451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D038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D03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D038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D038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D038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D038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D038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D038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D038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D038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D038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D038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D038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D03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D038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D03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D03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D038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D038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D038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D03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D038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D038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D038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Grid Table 1 Light"/>
    <w:basedOn w:val="a1"/>
    <w:uiPriority w:val="46"/>
    <w:rsid w:val="00744582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b">
    <w:name w:val="header"/>
    <w:basedOn w:val="a"/>
    <w:link w:val="Char3"/>
    <w:uiPriority w:val="99"/>
    <w:unhideWhenUsed/>
    <w:rsid w:val="00891CE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891CEC"/>
  </w:style>
  <w:style w:type="paragraph" w:styleId="ac">
    <w:name w:val="footer"/>
    <w:basedOn w:val="a"/>
    <w:link w:val="Char4"/>
    <w:uiPriority w:val="99"/>
    <w:unhideWhenUsed/>
    <w:rsid w:val="00891CE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891CEC"/>
  </w:style>
  <w:style w:type="paragraph" w:styleId="ad">
    <w:name w:val="footnote text"/>
    <w:basedOn w:val="a"/>
    <w:link w:val="Char5"/>
    <w:uiPriority w:val="99"/>
    <w:semiHidden/>
    <w:unhideWhenUsed/>
    <w:rsid w:val="00CF3451"/>
    <w:pPr>
      <w:snapToGrid w:val="0"/>
    </w:pPr>
  </w:style>
  <w:style w:type="character" w:customStyle="1" w:styleId="Char5">
    <w:name w:val="각주 텍스트 Char"/>
    <w:basedOn w:val="a0"/>
    <w:link w:val="ad"/>
    <w:uiPriority w:val="99"/>
    <w:semiHidden/>
    <w:rsid w:val="00CF3451"/>
  </w:style>
  <w:style w:type="character" w:styleId="ae">
    <w:name w:val="footnote reference"/>
    <w:basedOn w:val="a0"/>
    <w:uiPriority w:val="99"/>
    <w:semiHidden/>
    <w:unhideWhenUsed/>
    <w:rsid w:val="00CF3451"/>
    <w:rPr>
      <w:vertAlign w:val="superscript"/>
    </w:rPr>
  </w:style>
  <w:style w:type="table" w:styleId="30">
    <w:name w:val="Plain Table 3"/>
    <w:basedOn w:val="a1"/>
    <w:uiPriority w:val="43"/>
    <w:rsid w:val="00CF3451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0">
    <w:name w:val="Plain Table 5"/>
    <w:basedOn w:val="a1"/>
    <w:uiPriority w:val="45"/>
    <w:rsid w:val="00CF3451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0">
    <w:name w:val="Plain Table 2"/>
    <w:basedOn w:val="a1"/>
    <w:uiPriority w:val="42"/>
    <w:rsid w:val="00CF3451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">
    <w:name w:val="annotation reference"/>
    <w:basedOn w:val="a0"/>
    <w:uiPriority w:val="99"/>
    <w:semiHidden/>
    <w:unhideWhenUsed/>
    <w:rsid w:val="00CF3451"/>
    <w:rPr>
      <w:sz w:val="18"/>
      <w:szCs w:val="18"/>
    </w:rPr>
  </w:style>
  <w:style w:type="paragraph" w:styleId="af0">
    <w:name w:val="annotation text"/>
    <w:basedOn w:val="a"/>
    <w:link w:val="Char6"/>
    <w:uiPriority w:val="99"/>
    <w:semiHidden/>
    <w:unhideWhenUsed/>
    <w:rsid w:val="00CF3451"/>
  </w:style>
  <w:style w:type="character" w:customStyle="1" w:styleId="Char6">
    <w:name w:val="메모 텍스트 Char"/>
    <w:basedOn w:val="a0"/>
    <w:link w:val="af0"/>
    <w:uiPriority w:val="99"/>
    <w:semiHidden/>
    <w:rsid w:val="00CF3451"/>
  </w:style>
  <w:style w:type="paragraph" w:styleId="af1">
    <w:name w:val="annotation subject"/>
    <w:basedOn w:val="af0"/>
    <w:next w:val="af0"/>
    <w:link w:val="Char7"/>
    <w:uiPriority w:val="99"/>
    <w:semiHidden/>
    <w:unhideWhenUsed/>
    <w:rsid w:val="00CF3451"/>
    <w:rPr>
      <w:b/>
      <w:bCs/>
    </w:rPr>
  </w:style>
  <w:style w:type="character" w:customStyle="1" w:styleId="Char7">
    <w:name w:val="메모 주제 Char"/>
    <w:basedOn w:val="Char6"/>
    <w:link w:val="af1"/>
    <w:uiPriority w:val="99"/>
    <w:semiHidden/>
    <w:rsid w:val="00CF345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4A62AE-5900-4F5E-91B6-6F51EAFF34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우 배</dc:creator>
  <cp:keywords/>
  <dc:description/>
  <cp:lastModifiedBy>이제인</cp:lastModifiedBy>
  <cp:revision>2</cp:revision>
  <dcterms:created xsi:type="dcterms:W3CDTF">2025-11-27T05:23:00Z</dcterms:created>
  <dcterms:modified xsi:type="dcterms:W3CDTF">2025-11-27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ca762d-ad5e-45ed-a7fe-7a301351817a</vt:lpwstr>
  </property>
</Properties>
</file>